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E054" w14:textId="25DF3EB3" w:rsidR="00AE5890" w:rsidRPr="00ED4F8D" w:rsidRDefault="0004088E" w:rsidP="00ED4F8D">
      <w:pPr>
        <w:autoSpaceDE w:val="0"/>
        <w:autoSpaceDN w:val="0"/>
        <w:adjustRightInd w:val="0"/>
        <w:rPr>
          <w:rFonts w:cs="Times New Roman"/>
          <w:color w:val="131413"/>
          <w:kern w:val="0"/>
          <w:szCs w:val="24"/>
        </w:rPr>
      </w:pPr>
      <w:r w:rsidRPr="00ED4F8D">
        <w:rPr>
          <w:rFonts w:cs="Times New Roman"/>
          <w:szCs w:val="24"/>
        </w:rPr>
        <w:t xml:space="preserve">SUPPLEMENTARY TABLE </w:t>
      </w:r>
      <w:r w:rsidR="00610A79" w:rsidRPr="00ED4F8D">
        <w:rPr>
          <w:rFonts w:cs="Times New Roman"/>
          <w:color w:val="131413"/>
          <w:kern w:val="0"/>
          <w:szCs w:val="24"/>
        </w:rPr>
        <w:t>6</w:t>
      </w:r>
      <w:r w:rsidR="00AE5890" w:rsidRPr="00ED4F8D">
        <w:rPr>
          <w:rFonts w:cs="Times New Roman"/>
          <w:color w:val="131413"/>
          <w:kern w:val="0"/>
          <w:szCs w:val="24"/>
        </w:rPr>
        <w:t xml:space="preserve"> Topological features of positive co-occurrence networks </w:t>
      </w:r>
      <w:r w:rsidR="001A51DD" w:rsidRPr="00ED4F8D">
        <w:rPr>
          <w:rFonts w:cs="Times New Roman"/>
          <w:color w:val="131413"/>
          <w:kern w:val="0"/>
          <w:szCs w:val="24"/>
        </w:rPr>
        <w:t xml:space="preserve">among size fractions </w:t>
      </w:r>
      <w:r w:rsidR="00AE5890" w:rsidRPr="00ED4F8D">
        <w:rPr>
          <w:rFonts w:cs="Times New Roman"/>
          <w:color w:val="131413"/>
          <w:kern w:val="0"/>
          <w:szCs w:val="24"/>
        </w:rPr>
        <w:t>of bacterial</w:t>
      </w:r>
      <w:r w:rsidR="00C15F7C" w:rsidRPr="00ED4F8D">
        <w:rPr>
          <w:rFonts w:cs="Times New Roman"/>
          <w:color w:val="131413"/>
          <w:kern w:val="0"/>
          <w:szCs w:val="24"/>
        </w:rPr>
        <w:t xml:space="preserve"> consortia</w:t>
      </w:r>
      <w:r w:rsidR="00AE5890" w:rsidRPr="00ED4F8D">
        <w:rPr>
          <w:rFonts w:cs="Times New Roman"/>
          <w:color w:val="131413"/>
          <w:kern w:val="0"/>
          <w:szCs w:val="24"/>
        </w:rPr>
        <w:t xml:space="preserve">, fungal </w:t>
      </w:r>
      <w:r w:rsidR="00C15F7C" w:rsidRPr="00ED4F8D">
        <w:rPr>
          <w:rFonts w:cs="Times New Roman"/>
          <w:color w:val="131413"/>
          <w:kern w:val="0"/>
          <w:szCs w:val="24"/>
        </w:rPr>
        <w:t xml:space="preserve">consortia </w:t>
      </w:r>
      <w:r w:rsidR="00AE5890" w:rsidRPr="00ED4F8D">
        <w:rPr>
          <w:rFonts w:cs="Times New Roman"/>
          <w:color w:val="131413"/>
          <w:kern w:val="0"/>
          <w:szCs w:val="24"/>
        </w:rPr>
        <w:t>and bacterial</w:t>
      </w:r>
      <w:r w:rsidR="00E10C32" w:rsidRPr="00ED4F8D">
        <w:rPr>
          <w:rFonts w:cs="Times New Roman"/>
          <w:color w:val="131413"/>
          <w:kern w:val="0"/>
          <w:szCs w:val="24"/>
        </w:rPr>
        <w:t>-</w:t>
      </w:r>
      <w:r w:rsidR="00AE5890" w:rsidRPr="00ED4F8D">
        <w:rPr>
          <w:rFonts w:cs="Times New Roman"/>
          <w:color w:val="131413"/>
          <w:kern w:val="0"/>
          <w:szCs w:val="24"/>
        </w:rPr>
        <w:t xml:space="preserve">fungal consortia calculated by </w:t>
      </w:r>
      <w:proofErr w:type="spellStart"/>
      <w:r w:rsidR="00AE5890" w:rsidRPr="00ED4F8D">
        <w:rPr>
          <w:rFonts w:cs="Times New Roman"/>
          <w:i/>
          <w:color w:val="131413"/>
          <w:kern w:val="0"/>
          <w:szCs w:val="24"/>
        </w:rPr>
        <w:t>igraph</w:t>
      </w:r>
      <w:proofErr w:type="spellEnd"/>
      <w:r w:rsidR="00AE5890" w:rsidRPr="00ED4F8D">
        <w:rPr>
          <w:rFonts w:cs="Times New Roman"/>
          <w:color w:val="131413"/>
          <w:kern w:val="0"/>
          <w:szCs w:val="24"/>
        </w:rPr>
        <w:t xml:space="preserve"> package in 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9"/>
        <w:gridCol w:w="1562"/>
        <w:gridCol w:w="576"/>
        <w:gridCol w:w="696"/>
        <w:gridCol w:w="756"/>
        <w:gridCol w:w="670"/>
        <w:gridCol w:w="876"/>
        <w:gridCol w:w="670"/>
        <w:gridCol w:w="496"/>
        <w:gridCol w:w="657"/>
      </w:tblGrid>
      <w:tr w:rsidR="00BA2B72" w:rsidRPr="00ED4F8D" w14:paraId="57FA7975" w14:textId="77777777" w:rsidTr="00693CBB">
        <w:trPr>
          <w:trHeight w:val="32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EBD22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EA01A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0" w:name="_Hlk18572813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D40B4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7EA3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236D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EF30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AP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5D54D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D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C900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M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7E20CD" w14:textId="77777777" w:rsidR="00BA2B72" w:rsidRPr="00ED4F8D" w:rsidRDefault="00BA2B72" w:rsidP="00ED4F8D">
            <w:pPr>
              <w:widowControl/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D448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cs="Times New Roman"/>
                <w:szCs w:val="24"/>
              </w:rPr>
              <w:t>CoC</w:t>
            </w:r>
          </w:p>
        </w:tc>
      </w:tr>
      <w:tr w:rsidR="00BA2B72" w:rsidRPr="00ED4F8D" w14:paraId="55DF8DDD" w14:textId="77777777" w:rsidTr="00693CBB">
        <w:trPr>
          <w:trHeight w:val="307"/>
        </w:trPr>
        <w:tc>
          <w:tcPr>
            <w:tcW w:w="0" w:type="auto"/>
            <w:vMerge w:val="restart"/>
          </w:tcPr>
          <w:p w14:paraId="3F1260D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Bacterial</w:t>
            </w:r>
          </w:p>
        </w:tc>
        <w:tc>
          <w:tcPr>
            <w:tcW w:w="0" w:type="auto"/>
            <w:noWrap/>
            <w:hideMark/>
          </w:tcPr>
          <w:p w14:paraId="3F1AAC3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&lt;2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noWrap/>
            <w:hideMark/>
          </w:tcPr>
          <w:p w14:paraId="7D4DA114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26297A1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203CDD7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06</w:t>
            </w:r>
          </w:p>
        </w:tc>
        <w:tc>
          <w:tcPr>
            <w:tcW w:w="0" w:type="auto"/>
            <w:hideMark/>
          </w:tcPr>
          <w:p w14:paraId="5A09827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.49</w:t>
            </w:r>
          </w:p>
        </w:tc>
        <w:tc>
          <w:tcPr>
            <w:tcW w:w="0" w:type="auto"/>
          </w:tcPr>
          <w:p w14:paraId="39DECD5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32 </w:t>
            </w:r>
          </w:p>
        </w:tc>
        <w:tc>
          <w:tcPr>
            <w:tcW w:w="0" w:type="auto"/>
            <w:noWrap/>
            <w:hideMark/>
          </w:tcPr>
          <w:p w14:paraId="3378991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0" w:type="auto"/>
          </w:tcPr>
          <w:p w14:paraId="3494CA7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B27EDE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38</w:t>
            </w:r>
          </w:p>
        </w:tc>
      </w:tr>
      <w:tr w:rsidR="00BA2B72" w:rsidRPr="00ED4F8D" w14:paraId="3E5019D8" w14:textId="77777777" w:rsidTr="00693CBB">
        <w:trPr>
          <w:trHeight w:val="307"/>
        </w:trPr>
        <w:tc>
          <w:tcPr>
            <w:tcW w:w="0" w:type="auto"/>
            <w:vMerge/>
          </w:tcPr>
          <w:p w14:paraId="7C523F4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A52B1D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noWrap/>
            <w:hideMark/>
          </w:tcPr>
          <w:p w14:paraId="517DEC6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66E3477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783</w:t>
            </w:r>
          </w:p>
        </w:tc>
        <w:tc>
          <w:tcPr>
            <w:tcW w:w="0" w:type="auto"/>
            <w:noWrap/>
            <w:hideMark/>
          </w:tcPr>
          <w:p w14:paraId="383A945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.89</w:t>
            </w:r>
          </w:p>
        </w:tc>
        <w:tc>
          <w:tcPr>
            <w:tcW w:w="0" w:type="auto"/>
            <w:hideMark/>
          </w:tcPr>
          <w:p w14:paraId="3A590F0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0" w:type="auto"/>
          </w:tcPr>
          <w:p w14:paraId="05A2D92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53 </w:t>
            </w:r>
          </w:p>
        </w:tc>
        <w:tc>
          <w:tcPr>
            <w:tcW w:w="0" w:type="auto"/>
            <w:noWrap/>
            <w:hideMark/>
          </w:tcPr>
          <w:p w14:paraId="5370D9C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0" w:type="auto"/>
          </w:tcPr>
          <w:p w14:paraId="2B5F546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335B43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BA2B72" w:rsidRPr="00ED4F8D" w14:paraId="41614E84" w14:textId="77777777" w:rsidTr="00693CBB">
        <w:trPr>
          <w:trHeight w:val="307"/>
        </w:trPr>
        <w:tc>
          <w:tcPr>
            <w:tcW w:w="0" w:type="auto"/>
            <w:vMerge/>
          </w:tcPr>
          <w:p w14:paraId="21FC483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66B412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noWrap/>
            <w:hideMark/>
          </w:tcPr>
          <w:p w14:paraId="3BAFEAA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66C924C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043</w:t>
            </w:r>
          </w:p>
        </w:tc>
        <w:tc>
          <w:tcPr>
            <w:tcW w:w="0" w:type="auto"/>
            <w:noWrap/>
            <w:hideMark/>
          </w:tcPr>
          <w:p w14:paraId="4D952E5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0.37</w:t>
            </w:r>
          </w:p>
        </w:tc>
        <w:tc>
          <w:tcPr>
            <w:tcW w:w="0" w:type="auto"/>
            <w:hideMark/>
          </w:tcPr>
          <w:p w14:paraId="6F200BC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59</w:t>
            </w:r>
          </w:p>
        </w:tc>
        <w:tc>
          <w:tcPr>
            <w:tcW w:w="0" w:type="auto"/>
          </w:tcPr>
          <w:p w14:paraId="3B70F6B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264 </w:t>
            </w:r>
          </w:p>
        </w:tc>
        <w:tc>
          <w:tcPr>
            <w:tcW w:w="0" w:type="auto"/>
            <w:noWrap/>
            <w:hideMark/>
          </w:tcPr>
          <w:p w14:paraId="77B6668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0" w:type="auto"/>
          </w:tcPr>
          <w:p w14:paraId="2B88604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9E1400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63</w:t>
            </w:r>
          </w:p>
        </w:tc>
      </w:tr>
      <w:tr w:rsidR="00BA2B72" w:rsidRPr="00ED4F8D" w14:paraId="3BC12277" w14:textId="77777777" w:rsidTr="00693CBB">
        <w:trPr>
          <w:trHeight w:val="307"/>
        </w:trPr>
        <w:tc>
          <w:tcPr>
            <w:tcW w:w="0" w:type="auto"/>
            <w:vMerge/>
          </w:tcPr>
          <w:p w14:paraId="4D0DE3D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8EB5AD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7F35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140F54A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208</w:t>
            </w:r>
          </w:p>
        </w:tc>
        <w:tc>
          <w:tcPr>
            <w:tcW w:w="0" w:type="auto"/>
            <w:noWrap/>
            <w:hideMark/>
          </w:tcPr>
          <w:p w14:paraId="2B2E804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0.72</w:t>
            </w:r>
          </w:p>
        </w:tc>
        <w:tc>
          <w:tcPr>
            <w:tcW w:w="0" w:type="auto"/>
            <w:hideMark/>
          </w:tcPr>
          <w:p w14:paraId="31FBEAD4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0" w:type="auto"/>
          </w:tcPr>
          <w:p w14:paraId="286C81F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261 </w:t>
            </w:r>
          </w:p>
        </w:tc>
        <w:tc>
          <w:tcPr>
            <w:tcW w:w="0" w:type="auto"/>
            <w:noWrap/>
            <w:hideMark/>
          </w:tcPr>
          <w:p w14:paraId="65C3788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0" w:type="auto"/>
          </w:tcPr>
          <w:p w14:paraId="16F31CD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7A7645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53</w:t>
            </w:r>
          </w:p>
        </w:tc>
      </w:tr>
      <w:tr w:rsidR="00BA2B72" w:rsidRPr="00ED4F8D" w14:paraId="7299D086" w14:textId="77777777" w:rsidTr="00693CBB">
        <w:trPr>
          <w:trHeight w:val="307"/>
        </w:trPr>
        <w:tc>
          <w:tcPr>
            <w:tcW w:w="0" w:type="auto"/>
            <w:vMerge/>
          </w:tcPr>
          <w:p w14:paraId="7B54064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826DF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&gt;2000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noWrap/>
            <w:hideMark/>
          </w:tcPr>
          <w:p w14:paraId="63C2A82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3DB8C15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73DD3DA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.89</w:t>
            </w:r>
          </w:p>
        </w:tc>
        <w:tc>
          <w:tcPr>
            <w:tcW w:w="0" w:type="auto"/>
            <w:hideMark/>
          </w:tcPr>
          <w:p w14:paraId="0992375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80</w:t>
            </w:r>
          </w:p>
        </w:tc>
        <w:tc>
          <w:tcPr>
            <w:tcW w:w="0" w:type="auto"/>
          </w:tcPr>
          <w:p w14:paraId="49619CC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40C97E6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0" w:type="auto"/>
          </w:tcPr>
          <w:p w14:paraId="0D02062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1B3323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44</w:t>
            </w:r>
          </w:p>
        </w:tc>
      </w:tr>
      <w:tr w:rsidR="00BA2B72" w:rsidRPr="00ED4F8D" w14:paraId="19A51E05" w14:textId="77777777" w:rsidTr="00693CBB">
        <w:trPr>
          <w:trHeight w:val="32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1E1AA8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Fung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956DA3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3FEA1D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A94570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7DA924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2ADAF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1E93B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53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A159B7D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FAD33D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686BA4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67</w:t>
            </w:r>
          </w:p>
        </w:tc>
      </w:tr>
      <w:tr w:rsidR="00BA2B72" w:rsidRPr="00ED4F8D" w14:paraId="4CB5BE59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E7D72B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DA5D81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E5F40C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744A6A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FBAFDE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AB9CE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AFFC4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35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6EE56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63423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6EFE87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39</w:t>
            </w:r>
          </w:p>
        </w:tc>
      </w:tr>
      <w:tr w:rsidR="00BA2B72" w:rsidRPr="00ED4F8D" w14:paraId="35AD37BD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354411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252B4C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9EDF57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8EE681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D1B277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C70C6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32A59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2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207DFE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25B4C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894207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39</w:t>
            </w:r>
          </w:p>
        </w:tc>
      </w:tr>
      <w:tr w:rsidR="00BA2B72" w:rsidRPr="00ED4F8D" w14:paraId="1889482E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140195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318E39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&gt;2000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CE0E30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A72CAC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0DA0D7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43213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5D068D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35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5D1407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A1F42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B1FA85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41</w:t>
            </w:r>
          </w:p>
        </w:tc>
      </w:tr>
      <w:tr w:rsidR="00BA2B72" w:rsidRPr="00ED4F8D" w14:paraId="5A3D58AE" w14:textId="77777777" w:rsidTr="00693CBB">
        <w:trPr>
          <w:trHeight w:val="32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5A2BFE3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Bacterial-Funga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FA843A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5373AF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2DF3BB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903286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3215D1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7BCC5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23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55A0DA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CA8B6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75385B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BA2B72" w:rsidRPr="00ED4F8D" w14:paraId="30B3D6E1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7FE2A6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B26F98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13FC0B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5D1961C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478716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A4912E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627417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30C832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103F1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452347A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BA2B72" w:rsidRPr="00ED4F8D" w14:paraId="0EACCEAE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47562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1C1A70F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D32B29B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CFABB14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9E7AEC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28F132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B9CA0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3885798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952F0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639B3A0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BA2B72" w:rsidRPr="00ED4F8D" w14:paraId="61A0CBD4" w14:textId="77777777" w:rsidTr="00693CBB">
        <w:trPr>
          <w:trHeight w:val="323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6819C9D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0561FDBE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 xml:space="preserve">&gt;2000 </w:t>
            </w:r>
            <w:proofErr w:type="spellStart"/>
            <w:r w:rsidRPr="00ED4F8D">
              <w:rPr>
                <w:rFonts w:cs="Times New Roman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1B50192C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10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6AE27AD5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9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0D8F3305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1.8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9A5012F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2.9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A2B5505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 xml:space="preserve">0.0176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4B697EB4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  <w:r w:rsidRPr="00ED4F8D">
              <w:rPr>
                <w:rFonts w:cs="Times New Roman"/>
                <w:szCs w:val="24"/>
              </w:rPr>
              <w:t>0.7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92E89B9" w14:textId="77777777" w:rsidR="00BA2B72" w:rsidRPr="00ED4F8D" w:rsidRDefault="00BA2B72" w:rsidP="00ED4F8D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4F8D"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796638DF" w14:textId="77777777" w:rsidR="00BA2B72" w:rsidRPr="00ED4F8D" w:rsidRDefault="00BA2B72" w:rsidP="00ED4F8D">
            <w:pPr>
              <w:rPr>
                <w:rFonts w:cs="Times New Roman"/>
                <w:szCs w:val="24"/>
              </w:rPr>
            </w:pPr>
          </w:p>
        </w:tc>
      </w:tr>
    </w:tbl>
    <w:p w14:paraId="70B877ED" w14:textId="77777777" w:rsidR="00D75F36" w:rsidRPr="00ED4F8D" w:rsidRDefault="00375625" w:rsidP="00ED4F8D">
      <w:pPr>
        <w:rPr>
          <w:rFonts w:cs="Times New Roman"/>
          <w:szCs w:val="24"/>
        </w:rPr>
      </w:pPr>
      <w:bookmarkStart w:id="1" w:name="_Hlk18572829"/>
      <w:bookmarkEnd w:id="0"/>
      <w:proofErr w:type="spellStart"/>
      <w:r w:rsidRPr="00ED4F8D">
        <w:rPr>
          <w:rFonts w:cs="Times New Roman"/>
          <w:szCs w:val="24"/>
        </w:rPr>
        <w:t>Nn</w:t>
      </w:r>
      <w:proofErr w:type="spellEnd"/>
      <w:r w:rsidRPr="00ED4F8D">
        <w:rPr>
          <w:rFonts w:cs="Times New Roman"/>
          <w:szCs w:val="24"/>
        </w:rPr>
        <w:t>, number of nodes; Ne, number of edges; AD, average degree; APL, average path length</w:t>
      </w:r>
      <w:r w:rsidR="009342F5" w:rsidRPr="00ED4F8D">
        <w:rPr>
          <w:rFonts w:cs="Times New Roman"/>
          <w:szCs w:val="24"/>
        </w:rPr>
        <w:t>;</w:t>
      </w:r>
      <w:r w:rsidR="009506F6" w:rsidRPr="00ED4F8D">
        <w:rPr>
          <w:rFonts w:cs="Times New Roman"/>
          <w:szCs w:val="24"/>
        </w:rPr>
        <w:t xml:space="preserve"> Den, density;</w:t>
      </w:r>
      <w:r w:rsidR="009342F5" w:rsidRPr="00ED4F8D">
        <w:rPr>
          <w:rFonts w:cs="Times New Roman"/>
          <w:szCs w:val="24"/>
        </w:rPr>
        <w:t xml:space="preserve"> Mod, modularity</w:t>
      </w:r>
      <w:bookmarkStart w:id="2" w:name="_Hlk56605661"/>
      <w:r w:rsidRPr="00ED4F8D">
        <w:rPr>
          <w:rFonts w:cs="Times New Roman"/>
          <w:szCs w:val="24"/>
        </w:rPr>
        <w:t xml:space="preserve">; </w:t>
      </w:r>
      <w:r w:rsidR="00823FC2" w:rsidRPr="00ED4F8D">
        <w:rPr>
          <w:rFonts w:cs="Times New Roman"/>
          <w:szCs w:val="24"/>
        </w:rPr>
        <w:t>Nc, number of clusters</w:t>
      </w:r>
      <w:bookmarkEnd w:id="2"/>
      <w:r w:rsidR="00823FC2" w:rsidRPr="00ED4F8D">
        <w:rPr>
          <w:rFonts w:cs="Times New Roman"/>
          <w:szCs w:val="24"/>
        </w:rPr>
        <w:t xml:space="preserve">; </w:t>
      </w:r>
      <w:r w:rsidRPr="00ED4F8D">
        <w:rPr>
          <w:rFonts w:cs="Times New Roman"/>
          <w:szCs w:val="24"/>
        </w:rPr>
        <w:t>C</w:t>
      </w:r>
      <w:r w:rsidR="008375C1" w:rsidRPr="00ED4F8D">
        <w:rPr>
          <w:rFonts w:cs="Times New Roman"/>
          <w:szCs w:val="24"/>
        </w:rPr>
        <w:t>o</w:t>
      </w:r>
      <w:r w:rsidRPr="00ED4F8D">
        <w:rPr>
          <w:rFonts w:cs="Times New Roman"/>
          <w:szCs w:val="24"/>
        </w:rPr>
        <w:t>C, clustering coefficien</w:t>
      </w:r>
      <w:r w:rsidR="0027518B" w:rsidRPr="00ED4F8D">
        <w:rPr>
          <w:rFonts w:cs="Times New Roman"/>
          <w:szCs w:val="24"/>
        </w:rPr>
        <w:t>t</w:t>
      </w:r>
      <w:r w:rsidRPr="00ED4F8D">
        <w:rPr>
          <w:rFonts w:cs="Times New Roman"/>
          <w:szCs w:val="24"/>
        </w:rPr>
        <w:t>.</w:t>
      </w:r>
      <w:bookmarkEnd w:id="1"/>
    </w:p>
    <w:sectPr w:rsidR="00D75F36" w:rsidRPr="00ED4F8D" w:rsidSect="00C77903">
      <w:pgSz w:w="12242" w:h="15842" w:code="1"/>
      <w:pgMar w:top="1140" w:right="1440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6C38E" w14:textId="77777777" w:rsidR="009006AF" w:rsidRDefault="009006AF" w:rsidP="0004088E">
      <w:r>
        <w:separator/>
      </w:r>
    </w:p>
  </w:endnote>
  <w:endnote w:type="continuationSeparator" w:id="0">
    <w:p w14:paraId="677DB994" w14:textId="77777777" w:rsidR="009006AF" w:rsidRDefault="009006AF" w:rsidP="00040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6A4BC" w14:textId="77777777" w:rsidR="009006AF" w:rsidRDefault="009006AF" w:rsidP="0004088E">
      <w:r>
        <w:separator/>
      </w:r>
    </w:p>
  </w:footnote>
  <w:footnote w:type="continuationSeparator" w:id="0">
    <w:p w14:paraId="0F833728" w14:textId="77777777" w:rsidR="009006AF" w:rsidRDefault="009006AF" w:rsidP="00040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ITQzNDSwtzSwtDSyUdpeDU4uLM/DyQAtNaABH+UOEsAAAA"/>
  </w:docVars>
  <w:rsids>
    <w:rsidRoot w:val="00AE5890"/>
    <w:rsid w:val="0004088E"/>
    <w:rsid w:val="000805CD"/>
    <w:rsid w:val="001A51DD"/>
    <w:rsid w:val="0027518B"/>
    <w:rsid w:val="00312ED2"/>
    <w:rsid w:val="00375625"/>
    <w:rsid w:val="00490400"/>
    <w:rsid w:val="0050403E"/>
    <w:rsid w:val="00517F96"/>
    <w:rsid w:val="00595D89"/>
    <w:rsid w:val="005D5927"/>
    <w:rsid w:val="00610A79"/>
    <w:rsid w:val="00613B7C"/>
    <w:rsid w:val="006E01CF"/>
    <w:rsid w:val="00722871"/>
    <w:rsid w:val="007C3B35"/>
    <w:rsid w:val="00823FC2"/>
    <w:rsid w:val="008375C1"/>
    <w:rsid w:val="009006AF"/>
    <w:rsid w:val="00921590"/>
    <w:rsid w:val="009342F5"/>
    <w:rsid w:val="009506F6"/>
    <w:rsid w:val="009E1F01"/>
    <w:rsid w:val="00AE5890"/>
    <w:rsid w:val="00BA2B72"/>
    <w:rsid w:val="00BC4CAE"/>
    <w:rsid w:val="00BD5A7A"/>
    <w:rsid w:val="00C15F7C"/>
    <w:rsid w:val="00C3271C"/>
    <w:rsid w:val="00C77903"/>
    <w:rsid w:val="00D105FD"/>
    <w:rsid w:val="00D75F36"/>
    <w:rsid w:val="00DA1C8C"/>
    <w:rsid w:val="00E10C32"/>
    <w:rsid w:val="00EC034E"/>
    <w:rsid w:val="00ED4F8D"/>
    <w:rsid w:val="00F10ECB"/>
    <w:rsid w:val="00F1590F"/>
    <w:rsid w:val="00F40423"/>
    <w:rsid w:val="00FB10EE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DDEED"/>
  <w15:chartTrackingRefBased/>
  <w15:docId w15:val="{E2FFDA65-E072-46F3-AABC-EC021E1A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040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9040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4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088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40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0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30</cp:revision>
  <dcterms:created xsi:type="dcterms:W3CDTF">2019-08-18T15:22:00Z</dcterms:created>
  <dcterms:modified xsi:type="dcterms:W3CDTF">2021-11-30T17:21:00Z</dcterms:modified>
</cp:coreProperties>
</file>